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2A54D" w14:textId="308F2A66" w:rsidR="00422B42" w:rsidRPr="006C0D35" w:rsidRDefault="006C0D35" w:rsidP="006C0D35">
      <w:pPr>
        <w:spacing w:after="240"/>
      </w:pPr>
      <w:r w:rsidRPr="006C0D35">
        <w:t xml:space="preserve">Supplementary </w:t>
      </w:r>
      <w:fldSimple w:instr=" SEQ Table \* ARABIC ">
        <w:r w:rsidR="00422B42" w:rsidRPr="006C0D35">
          <w:rPr>
            <w:noProof/>
          </w:rPr>
          <w:t>1</w:t>
        </w:r>
      </w:fldSimple>
      <w:r w:rsidR="7759EFF5" w:rsidRPr="006C0D35">
        <w:t>:</w:t>
      </w:r>
      <w:r w:rsidR="00422B42" w:rsidRPr="006C0D35">
        <w:t xml:space="preserve"> Asthma ICD-10 Diagnosis Codes</w:t>
      </w:r>
    </w:p>
    <w:tbl>
      <w:tblPr>
        <w:tblStyle w:val="TableGrid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40"/>
        <w:gridCol w:w="1205"/>
      </w:tblGrid>
      <w:tr w:rsidR="00EF57EE" w:rsidRPr="006C0D35" w14:paraId="3FAF07F2" w14:textId="77777777" w:rsidTr="00422B42">
        <w:trPr>
          <w:trHeight w:val="300"/>
        </w:trPr>
        <w:tc>
          <w:tcPr>
            <w:tcW w:w="1940" w:type="dxa"/>
            <w:noWrap/>
            <w:hideMark/>
          </w:tcPr>
          <w:p w14:paraId="2DC97B3C" w14:textId="77777777" w:rsidR="00EF57EE" w:rsidRPr="006C0D35" w:rsidRDefault="00EF57EE">
            <w:r w:rsidRPr="006C0D35">
              <w:t>J45.4</w:t>
            </w:r>
          </w:p>
        </w:tc>
        <w:tc>
          <w:tcPr>
            <w:tcW w:w="1205" w:type="dxa"/>
            <w:noWrap/>
            <w:hideMark/>
          </w:tcPr>
          <w:p w14:paraId="5EED63A0" w14:textId="77777777" w:rsidR="00EF57EE" w:rsidRPr="006C0D35" w:rsidRDefault="00EF57EE">
            <w:r w:rsidRPr="006C0D35">
              <w:t>J45.9</w:t>
            </w:r>
          </w:p>
        </w:tc>
      </w:tr>
      <w:tr w:rsidR="00EF57EE" w:rsidRPr="006C0D35" w14:paraId="2454D05E" w14:textId="77777777" w:rsidTr="00422B42">
        <w:trPr>
          <w:trHeight w:val="300"/>
        </w:trPr>
        <w:tc>
          <w:tcPr>
            <w:tcW w:w="1940" w:type="dxa"/>
            <w:noWrap/>
            <w:hideMark/>
          </w:tcPr>
          <w:p w14:paraId="70D50B50" w14:textId="77777777" w:rsidR="00EF57EE" w:rsidRPr="006C0D35" w:rsidRDefault="00EF57EE">
            <w:r w:rsidRPr="006C0D35">
              <w:t>J45.40</w:t>
            </w:r>
          </w:p>
        </w:tc>
        <w:tc>
          <w:tcPr>
            <w:tcW w:w="1205" w:type="dxa"/>
            <w:noWrap/>
            <w:hideMark/>
          </w:tcPr>
          <w:p w14:paraId="4A4696BE" w14:textId="77777777" w:rsidR="00EF57EE" w:rsidRPr="006C0D35" w:rsidRDefault="00EF57EE">
            <w:r w:rsidRPr="006C0D35">
              <w:t>J45.90</w:t>
            </w:r>
          </w:p>
        </w:tc>
      </w:tr>
      <w:tr w:rsidR="00EF57EE" w:rsidRPr="006C0D35" w14:paraId="1068ABB0" w14:textId="77777777" w:rsidTr="00422B42">
        <w:trPr>
          <w:trHeight w:val="300"/>
        </w:trPr>
        <w:tc>
          <w:tcPr>
            <w:tcW w:w="1940" w:type="dxa"/>
            <w:noWrap/>
            <w:hideMark/>
          </w:tcPr>
          <w:p w14:paraId="19CD8D88" w14:textId="77777777" w:rsidR="00EF57EE" w:rsidRPr="006C0D35" w:rsidRDefault="00EF57EE">
            <w:r w:rsidRPr="006C0D35">
              <w:t>J45.41</w:t>
            </w:r>
          </w:p>
        </w:tc>
        <w:tc>
          <w:tcPr>
            <w:tcW w:w="1205" w:type="dxa"/>
            <w:noWrap/>
            <w:hideMark/>
          </w:tcPr>
          <w:p w14:paraId="24C54949" w14:textId="77777777" w:rsidR="00EF57EE" w:rsidRPr="006C0D35" w:rsidRDefault="00EF57EE">
            <w:r w:rsidRPr="006C0D35">
              <w:t>J45.901</w:t>
            </w:r>
          </w:p>
        </w:tc>
      </w:tr>
      <w:tr w:rsidR="00EF57EE" w:rsidRPr="006C0D35" w14:paraId="23CDCDF9" w14:textId="77777777" w:rsidTr="00422B42">
        <w:trPr>
          <w:trHeight w:val="300"/>
        </w:trPr>
        <w:tc>
          <w:tcPr>
            <w:tcW w:w="1940" w:type="dxa"/>
            <w:noWrap/>
            <w:hideMark/>
          </w:tcPr>
          <w:p w14:paraId="7D9499E5" w14:textId="77777777" w:rsidR="00EF57EE" w:rsidRPr="006C0D35" w:rsidRDefault="00EF57EE">
            <w:r w:rsidRPr="006C0D35">
              <w:t>J45.42</w:t>
            </w:r>
          </w:p>
        </w:tc>
        <w:tc>
          <w:tcPr>
            <w:tcW w:w="1205" w:type="dxa"/>
            <w:noWrap/>
            <w:hideMark/>
          </w:tcPr>
          <w:p w14:paraId="7143BD6D" w14:textId="77777777" w:rsidR="00EF57EE" w:rsidRPr="006C0D35" w:rsidRDefault="00EF57EE">
            <w:r w:rsidRPr="006C0D35">
              <w:t>J45.902</w:t>
            </w:r>
          </w:p>
        </w:tc>
      </w:tr>
      <w:tr w:rsidR="00EF57EE" w:rsidRPr="006C0D35" w14:paraId="3AA2205B" w14:textId="77777777" w:rsidTr="00422B42">
        <w:trPr>
          <w:trHeight w:val="300"/>
        </w:trPr>
        <w:tc>
          <w:tcPr>
            <w:tcW w:w="1940" w:type="dxa"/>
            <w:noWrap/>
            <w:hideMark/>
          </w:tcPr>
          <w:p w14:paraId="5915A554" w14:textId="77777777" w:rsidR="00EF57EE" w:rsidRPr="006C0D35" w:rsidRDefault="00EF57EE">
            <w:r w:rsidRPr="006C0D35">
              <w:t>J45.5</w:t>
            </w:r>
          </w:p>
        </w:tc>
        <w:tc>
          <w:tcPr>
            <w:tcW w:w="1205" w:type="dxa"/>
            <w:noWrap/>
            <w:hideMark/>
          </w:tcPr>
          <w:p w14:paraId="79A7F781" w14:textId="77777777" w:rsidR="00EF57EE" w:rsidRPr="006C0D35" w:rsidRDefault="00EF57EE">
            <w:r w:rsidRPr="006C0D35">
              <w:t>J45.909</w:t>
            </w:r>
          </w:p>
        </w:tc>
      </w:tr>
      <w:tr w:rsidR="00EF57EE" w:rsidRPr="006C0D35" w14:paraId="3AB2DFEE" w14:textId="77777777" w:rsidTr="00422B42">
        <w:trPr>
          <w:trHeight w:val="300"/>
        </w:trPr>
        <w:tc>
          <w:tcPr>
            <w:tcW w:w="1940" w:type="dxa"/>
            <w:noWrap/>
            <w:hideMark/>
          </w:tcPr>
          <w:p w14:paraId="79516085" w14:textId="77777777" w:rsidR="00EF57EE" w:rsidRPr="006C0D35" w:rsidRDefault="00EF57EE">
            <w:r w:rsidRPr="006C0D35">
              <w:t>J45.50</w:t>
            </w:r>
          </w:p>
        </w:tc>
        <w:tc>
          <w:tcPr>
            <w:tcW w:w="1205" w:type="dxa"/>
            <w:noWrap/>
            <w:hideMark/>
          </w:tcPr>
          <w:p w14:paraId="4088214E" w14:textId="77777777" w:rsidR="00EF57EE" w:rsidRPr="006C0D35" w:rsidRDefault="00EF57EE">
            <w:r w:rsidRPr="006C0D35">
              <w:t>J45.99</w:t>
            </w:r>
          </w:p>
        </w:tc>
      </w:tr>
      <w:tr w:rsidR="00EF57EE" w:rsidRPr="006C0D35" w14:paraId="78CA51CA" w14:textId="77777777" w:rsidTr="00422B42">
        <w:trPr>
          <w:trHeight w:val="300"/>
        </w:trPr>
        <w:tc>
          <w:tcPr>
            <w:tcW w:w="1940" w:type="dxa"/>
            <w:noWrap/>
            <w:hideMark/>
          </w:tcPr>
          <w:p w14:paraId="3360BA9B" w14:textId="77777777" w:rsidR="00EF57EE" w:rsidRPr="006C0D35" w:rsidRDefault="00EF57EE">
            <w:r w:rsidRPr="006C0D35">
              <w:t>J45.51</w:t>
            </w:r>
          </w:p>
        </w:tc>
        <w:tc>
          <w:tcPr>
            <w:tcW w:w="1205" w:type="dxa"/>
            <w:noWrap/>
            <w:hideMark/>
          </w:tcPr>
          <w:p w14:paraId="1BA76367" w14:textId="77777777" w:rsidR="00EF57EE" w:rsidRPr="006C0D35" w:rsidRDefault="00EF57EE">
            <w:r w:rsidRPr="006C0D35">
              <w:t>J45.991</w:t>
            </w:r>
          </w:p>
        </w:tc>
      </w:tr>
      <w:tr w:rsidR="00EF57EE" w:rsidRPr="006C0D35" w14:paraId="33458F3A" w14:textId="77777777" w:rsidTr="00422B42">
        <w:trPr>
          <w:trHeight w:val="300"/>
        </w:trPr>
        <w:tc>
          <w:tcPr>
            <w:tcW w:w="1940" w:type="dxa"/>
            <w:noWrap/>
            <w:hideMark/>
          </w:tcPr>
          <w:p w14:paraId="66A02899" w14:textId="77777777" w:rsidR="00EF57EE" w:rsidRPr="006C0D35" w:rsidRDefault="00EF57EE">
            <w:r w:rsidRPr="006C0D35">
              <w:t>J45.52</w:t>
            </w:r>
          </w:p>
        </w:tc>
        <w:tc>
          <w:tcPr>
            <w:tcW w:w="1205" w:type="dxa"/>
            <w:noWrap/>
            <w:hideMark/>
          </w:tcPr>
          <w:p w14:paraId="0FBA6D9E" w14:textId="77777777" w:rsidR="00EF57EE" w:rsidRPr="006C0D35" w:rsidRDefault="00EF57EE">
            <w:r w:rsidRPr="006C0D35">
              <w:t>J45.998</w:t>
            </w:r>
          </w:p>
        </w:tc>
      </w:tr>
    </w:tbl>
    <w:p w14:paraId="4101652C" w14:textId="77777777" w:rsidR="00422B42" w:rsidRPr="006C0D35" w:rsidRDefault="00422B42"/>
    <w:p w14:paraId="104F0BBC" w14:textId="7E42DEE6" w:rsidR="00EF57EE" w:rsidRPr="006C0D35" w:rsidRDefault="006C0D35" w:rsidP="670F8F72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6C0D35">
        <w:rPr>
          <w:i w:val="0"/>
          <w:iCs w:val="0"/>
          <w:color w:val="auto"/>
          <w:sz w:val="24"/>
          <w:szCs w:val="24"/>
        </w:rPr>
        <w:t>Supplementary</w:t>
      </w:r>
      <w:r w:rsidR="00EF57EE" w:rsidRPr="006C0D35">
        <w:rPr>
          <w:i w:val="0"/>
          <w:iCs w:val="0"/>
          <w:color w:val="auto"/>
          <w:sz w:val="24"/>
          <w:szCs w:val="24"/>
        </w:rPr>
        <w:t xml:space="preserve"> </w:t>
      </w:r>
      <w:r w:rsidR="00EF57EE" w:rsidRPr="006C0D35">
        <w:rPr>
          <w:i w:val="0"/>
          <w:iCs w:val="0"/>
          <w:color w:val="auto"/>
          <w:sz w:val="24"/>
          <w:szCs w:val="24"/>
        </w:rPr>
        <w:fldChar w:fldCharType="begin"/>
      </w:r>
      <w:r w:rsidR="00EF57EE" w:rsidRPr="006C0D35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EF57EE" w:rsidRPr="006C0D35">
        <w:rPr>
          <w:i w:val="0"/>
          <w:iCs w:val="0"/>
          <w:color w:val="auto"/>
          <w:sz w:val="24"/>
          <w:szCs w:val="24"/>
        </w:rPr>
        <w:fldChar w:fldCharType="separate"/>
      </w:r>
      <w:r w:rsidR="00422B42" w:rsidRPr="006C0D35">
        <w:rPr>
          <w:i w:val="0"/>
          <w:iCs w:val="0"/>
          <w:noProof/>
          <w:color w:val="auto"/>
          <w:sz w:val="24"/>
          <w:szCs w:val="24"/>
        </w:rPr>
        <w:t>2</w:t>
      </w:r>
      <w:r w:rsidR="00EF57EE" w:rsidRPr="006C0D35">
        <w:rPr>
          <w:i w:val="0"/>
          <w:iCs w:val="0"/>
          <w:color w:val="auto"/>
          <w:sz w:val="24"/>
          <w:szCs w:val="24"/>
        </w:rPr>
        <w:fldChar w:fldCharType="end"/>
      </w:r>
      <w:r w:rsidRPr="006C0D35">
        <w:rPr>
          <w:i w:val="0"/>
          <w:iCs w:val="0"/>
          <w:color w:val="auto"/>
          <w:sz w:val="24"/>
          <w:szCs w:val="24"/>
        </w:rPr>
        <w:t>.</w:t>
      </w:r>
      <w:r w:rsidR="00EF57EE" w:rsidRPr="006C0D35">
        <w:rPr>
          <w:i w:val="0"/>
          <w:iCs w:val="0"/>
          <w:color w:val="auto"/>
          <w:sz w:val="24"/>
          <w:szCs w:val="24"/>
        </w:rPr>
        <w:t xml:space="preserve"> </w:t>
      </w:r>
      <w:r w:rsidRPr="006C0D35">
        <w:rPr>
          <w:i w:val="0"/>
          <w:iCs w:val="0"/>
          <w:color w:val="auto"/>
          <w:sz w:val="24"/>
          <w:szCs w:val="24"/>
        </w:rPr>
        <w:t>T</w:t>
      </w:r>
      <w:r w:rsidR="00E331B7" w:rsidRPr="006C0D35">
        <w:rPr>
          <w:i w:val="0"/>
          <w:iCs w:val="0"/>
          <w:color w:val="auto"/>
          <w:sz w:val="24"/>
          <w:szCs w:val="24"/>
        </w:rPr>
        <w:t>he</w:t>
      </w:r>
      <w:r w:rsidR="00EF57EE" w:rsidRPr="006C0D35">
        <w:rPr>
          <w:i w:val="0"/>
          <w:iCs w:val="0"/>
          <w:color w:val="auto"/>
          <w:sz w:val="24"/>
          <w:szCs w:val="24"/>
        </w:rPr>
        <w:t xml:space="preserve"> 7 Metrics of the Distressed Communities Index</w:t>
      </w:r>
    </w:p>
    <w:tbl>
      <w:tblPr>
        <w:tblStyle w:val="TableGrid"/>
        <w:tblW w:w="0" w:type="auto"/>
        <w:tblInd w:w="-185" w:type="dxa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30"/>
        <w:gridCol w:w="8905"/>
      </w:tblGrid>
      <w:tr w:rsidR="00422B42" w:rsidRPr="006C0D35" w14:paraId="1DD6642D" w14:textId="77777777" w:rsidTr="00422B42">
        <w:trPr>
          <w:trHeight w:val="300"/>
        </w:trPr>
        <w:tc>
          <w:tcPr>
            <w:tcW w:w="630" w:type="dxa"/>
          </w:tcPr>
          <w:p w14:paraId="649841BE" w14:textId="77777777" w:rsidR="00422B42" w:rsidRPr="006C0D35" w:rsidRDefault="00422B42" w:rsidP="00EF57EE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6C0D35">
              <w:rPr>
                <w:rFonts w:eastAsiaTheme="minorHAnsi"/>
                <w:sz w:val="22"/>
                <w:szCs w:val="22"/>
              </w:rPr>
              <w:t>1</w:t>
            </w:r>
          </w:p>
        </w:tc>
        <w:tc>
          <w:tcPr>
            <w:tcW w:w="8905" w:type="dxa"/>
            <w:noWrap/>
            <w:hideMark/>
          </w:tcPr>
          <w:p w14:paraId="4D366E0E" w14:textId="77777777" w:rsidR="00422B42" w:rsidRPr="006C0D35" w:rsidRDefault="00422B42" w:rsidP="00EF57EE">
            <w:pPr>
              <w:spacing w:after="160" w:line="259" w:lineRule="auto"/>
              <w:rPr>
                <w:rFonts w:eastAsiaTheme="minorHAnsi"/>
              </w:rPr>
            </w:pPr>
            <w:r w:rsidRPr="006C0D35">
              <w:rPr>
                <w:rFonts w:eastAsiaTheme="minorHAnsi"/>
              </w:rPr>
              <w:t>The share of the population age 25 and older who lack a high school diploma or its equivalent</w:t>
            </w:r>
          </w:p>
        </w:tc>
      </w:tr>
      <w:tr w:rsidR="00422B42" w:rsidRPr="006C0D35" w14:paraId="18CEA75A" w14:textId="77777777" w:rsidTr="00422B42">
        <w:trPr>
          <w:trHeight w:val="300"/>
        </w:trPr>
        <w:tc>
          <w:tcPr>
            <w:tcW w:w="630" w:type="dxa"/>
          </w:tcPr>
          <w:p w14:paraId="18F999B5" w14:textId="77777777" w:rsidR="00422B42" w:rsidRPr="006C0D35" w:rsidRDefault="00422B42" w:rsidP="00EF57EE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6C0D35">
              <w:rPr>
                <w:rFonts w:eastAsiaTheme="minorHAnsi"/>
                <w:sz w:val="22"/>
                <w:szCs w:val="22"/>
              </w:rPr>
              <w:t>2</w:t>
            </w:r>
          </w:p>
        </w:tc>
        <w:tc>
          <w:tcPr>
            <w:tcW w:w="8905" w:type="dxa"/>
            <w:noWrap/>
            <w:hideMark/>
          </w:tcPr>
          <w:p w14:paraId="34EDFE69" w14:textId="77777777" w:rsidR="00422B42" w:rsidRPr="006C0D35" w:rsidRDefault="00422B42" w:rsidP="00EF57EE">
            <w:pPr>
              <w:spacing w:after="160" w:line="259" w:lineRule="auto"/>
              <w:rPr>
                <w:rFonts w:eastAsiaTheme="minorHAnsi"/>
              </w:rPr>
            </w:pPr>
            <w:r w:rsidRPr="006C0D35">
              <w:rPr>
                <w:rFonts w:eastAsiaTheme="minorHAnsi"/>
              </w:rPr>
              <w:t>The share of individuals living below the federal poverty line</w:t>
            </w:r>
          </w:p>
        </w:tc>
      </w:tr>
      <w:tr w:rsidR="00422B42" w:rsidRPr="006C0D35" w14:paraId="1F1C07E6" w14:textId="77777777" w:rsidTr="00422B42">
        <w:trPr>
          <w:trHeight w:val="300"/>
        </w:trPr>
        <w:tc>
          <w:tcPr>
            <w:tcW w:w="630" w:type="dxa"/>
          </w:tcPr>
          <w:p w14:paraId="5FCD5EC4" w14:textId="77777777" w:rsidR="00422B42" w:rsidRPr="006C0D35" w:rsidRDefault="00422B42" w:rsidP="00EF57EE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6C0D35">
              <w:rPr>
                <w:rFonts w:eastAsiaTheme="minorHAnsi"/>
                <w:sz w:val="22"/>
                <w:szCs w:val="22"/>
              </w:rPr>
              <w:t>3</w:t>
            </w:r>
          </w:p>
        </w:tc>
        <w:tc>
          <w:tcPr>
            <w:tcW w:w="8905" w:type="dxa"/>
            <w:noWrap/>
            <w:hideMark/>
          </w:tcPr>
          <w:p w14:paraId="5BC733B4" w14:textId="77777777" w:rsidR="00422B42" w:rsidRPr="006C0D35" w:rsidRDefault="00422B42" w:rsidP="00EF57EE">
            <w:pPr>
              <w:spacing w:after="160" w:line="259" w:lineRule="auto"/>
              <w:rPr>
                <w:rFonts w:eastAsiaTheme="minorHAnsi"/>
              </w:rPr>
            </w:pPr>
            <w:r w:rsidRPr="006C0D35">
              <w:rPr>
                <w:rFonts w:eastAsiaTheme="minorHAnsi"/>
              </w:rPr>
              <w:t>The share of the population aged 25 to 54 not working (i.e., either unemployed or not in the labor force)</w:t>
            </w:r>
          </w:p>
        </w:tc>
      </w:tr>
      <w:tr w:rsidR="00422B42" w:rsidRPr="006C0D35" w14:paraId="34950CC7" w14:textId="77777777" w:rsidTr="00422B42">
        <w:trPr>
          <w:trHeight w:val="300"/>
        </w:trPr>
        <w:tc>
          <w:tcPr>
            <w:tcW w:w="630" w:type="dxa"/>
          </w:tcPr>
          <w:p w14:paraId="2598DEE6" w14:textId="77777777" w:rsidR="00422B42" w:rsidRPr="006C0D35" w:rsidRDefault="00422B42" w:rsidP="00EF57EE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6C0D35">
              <w:rPr>
                <w:rFonts w:eastAsiaTheme="minorHAnsi"/>
                <w:sz w:val="22"/>
                <w:szCs w:val="22"/>
              </w:rPr>
              <w:t>4</w:t>
            </w:r>
          </w:p>
        </w:tc>
        <w:tc>
          <w:tcPr>
            <w:tcW w:w="8905" w:type="dxa"/>
            <w:noWrap/>
            <w:hideMark/>
          </w:tcPr>
          <w:p w14:paraId="381B7A6F" w14:textId="77777777" w:rsidR="00422B42" w:rsidRPr="006C0D35" w:rsidRDefault="00422B42" w:rsidP="00EF57EE">
            <w:pPr>
              <w:spacing w:after="160" w:line="259" w:lineRule="auto"/>
              <w:rPr>
                <w:rFonts w:eastAsiaTheme="minorHAnsi"/>
              </w:rPr>
            </w:pPr>
            <w:r w:rsidRPr="006C0D35">
              <w:rPr>
                <w:rFonts w:eastAsiaTheme="minorHAnsi"/>
              </w:rPr>
              <w:t>The share of housing units that are vacant, adjusted for recreational, seasonal, or occasional use of vaccines</w:t>
            </w:r>
          </w:p>
        </w:tc>
      </w:tr>
      <w:tr w:rsidR="00422B42" w:rsidRPr="006C0D35" w14:paraId="592132E8" w14:textId="77777777" w:rsidTr="00422B42">
        <w:trPr>
          <w:trHeight w:val="300"/>
        </w:trPr>
        <w:tc>
          <w:tcPr>
            <w:tcW w:w="630" w:type="dxa"/>
          </w:tcPr>
          <w:p w14:paraId="78941E47" w14:textId="77777777" w:rsidR="00422B42" w:rsidRPr="006C0D35" w:rsidRDefault="00422B42" w:rsidP="00EF57EE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6C0D35">
              <w:rPr>
                <w:rFonts w:eastAsiaTheme="minorHAnsi"/>
                <w:sz w:val="22"/>
                <w:szCs w:val="22"/>
              </w:rPr>
              <w:t>5</w:t>
            </w:r>
          </w:p>
        </w:tc>
        <w:tc>
          <w:tcPr>
            <w:tcW w:w="8905" w:type="dxa"/>
            <w:noWrap/>
            <w:hideMark/>
          </w:tcPr>
          <w:p w14:paraId="587782E0" w14:textId="77777777" w:rsidR="00422B42" w:rsidRPr="006C0D35" w:rsidRDefault="00422B42" w:rsidP="00EF57EE">
            <w:pPr>
              <w:spacing w:after="160" w:line="259" w:lineRule="auto"/>
              <w:rPr>
                <w:rFonts w:eastAsiaTheme="minorHAnsi"/>
              </w:rPr>
            </w:pPr>
            <w:r w:rsidRPr="006C0D35">
              <w:rPr>
                <w:rFonts w:eastAsiaTheme="minorHAnsi"/>
              </w:rPr>
              <w:t>Median household income as a percent of the metro area or state median household income</w:t>
            </w:r>
          </w:p>
        </w:tc>
      </w:tr>
      <w:tr w:rsidR="00422B42" w:rsidRPr="006C0D35" w14:paraId="1CDE47C9" w14:textId="77777777" w:rsidTr="00422B42">
        <w:trPr>
          <w:trHeight w:val="300"/>
        </w:trPr>
        <w:tc>
          <w:tcPr>
            <w:tcW w:w="630" w:type="dxa"/>
          </w:tcPr>
          <w:p w14:paraId="29B4EA11" w14:textId="77777777" w:rsidR="00422B42" w:rsidRPr="006C0D35" w:rsidRDefault="00422B42" w:rsidP="00EF57EE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6C0D35">
              <w:rPr>
                <w:rFonts w:eastAsiaTheme="minorHAnsi"/>
                <w:sz w:val="22"/>
                <w:szCs w:val="22"/>
              </w:rPr>
              <w:t>6</w:t>
            </w:r>
          </w:p>
        </w:tc>
        <w:tc>
          <w:tcPr>
            <w:tcW w:w="8905" w:type="dxa"/>
            <w:noWrap/>
            <w:hideMark/>
          </w:tcPr>
          <w:p w14:paraId="043973BE" w14:textId="77777777" w:rsidR="00422B42" w:rsidRPr="006C0D35" w:rsidRDefault="00422B42" w:rsidP="00EF57EE">
            <w:pPr>
              <w:spacing w:after="160" w:line="259" w:lineRule="auto"/>
              <w:rPr>
                <w:rFonts w:eastAsiaTheme="minorHAnsi"/>
              </w:rPr>
            </w:pPr>
            <w:r w:rsidRPr="006C0D35">
              <w:rPr>
                <w:rFonts w:eastAsiaTheme="minorHAnsi"/>
              </w:rPr>
              <w:t>The change from 2016 to 2020- in the number of employees working in the geography</w:t>
            </w:r>
          </w:p>
        </w:tc>
      </w:tr>
      <w:tr w:rsidR="00422B42" w:rsidRPr="006C0D35" w14:paraId="498784D7" w14:textId="77777777" w:rsidTr="00422B42">
        <w:trPr>
          <w:trHeight w:val="300"/>
        </w:trPr>
        <w:tc>
          <w:tcPr>
            <w:tcW w:w="630" w:type="dxa"/>
          </w:tcPr>
          <w:p w14:paraId="75697EEC" w14:textId="77777777" w:rsidR="00422B42" w:rsidRPr="006C0D35" w:rsidRDefault="00422B42" w:rsidP="00EF57EE">
            <w:pPr>
              <w:spacing w:after="160" w:line="259" w:lineRule="auto"/>
              <w:rPr>
                <w:rFonts w:eastAsiaTheme="minorHAnsi"/>
                <w:sz w:val="22"/>
                <w:szCs w:val="22"/>
              </w:rPr>
            </w:pPr>
            <w:r w:rsidRPr="006C0D35">
              <w:rPr>
                <w:rFonts w:eastAsiaTheme="minorHAnsi"/>
                <w:sz w:val="22"/>
                <w:szCs w:val="22"/>
              </w:rPr>
              <w:t>7</w:t>
            </w:r>
          </w:p>
        </w:tc>
        <w:tc>
          <w:tcPr>
            <w:tcW w:w="8905" w:type="dxa"/>
            <w:noWrap/>
            <w:hideMark/>
          </w:tcPr>
          <w:p w14:paraId="59E7FFF5" w14:textId="77777777" w:rsidR="00422B42" w:rsidRPr="006C0D35" w:rsidRDefault="00422B42" w:rsidP="00EF57EE">
            <w:pPr>
              <w:spacing w:after="160" w:line="259" w:lineRule="auto"/>
              <w:rPr>
                <w:rFonts w:eastAsiaTheme="minorHAnsi"/>
              </w:rPr>
            </w:pPr>
            <w:r w:rsidRPr="006C0D35">
              <w:rPr>
                <w:rFonts w:eastAsiaTheme="minorHAnsi"/>
              </w:rPr>
              <w:t>The change from 2016 to 2020 in the number of establishments located in the geography</w:t>
            </w:r>
          </w:p>
        </w:tc>
      </w:tr>
    </w:tbl>
    <w:p w14:paraId="352A7EDD" w14:textId="4A66EBF1" w:rsidR="670F8F72" w:rsidRPr="006C0D35" w:rsidRDefault="670F8F72" w:rsidP="670F8F72"/>
    <w:p w14:paraId="21CA535A" w14:textId="4F8C16DE" w:rsidR="009F1C1A" w:rsidRPr="006C0D35" w:rsidRDefault="006C0D35" w:rsidP="009F1C1A">
      <w:pPr>
        <w:pStyle w:val="Caption"/>
        <w:keepNext/>
        <w:rPr>
          <w:i w:val="0"/>
          <w:color w:val="000000" w:themeColor="text1"/>
          <w:sz w:val="24"/>
          <w:szCs w:val="24"/>
        </w:rPr>
      </w:pPr>
      <w:r w:rsidRPr="006C0D35">
        <w:rPr>
          <w:i w:val="0"/>
          <w:color w:val="000000" w:themeColor="text1"/>
          <w:sz w:val="24"/>
          <w:szCs w:val="24"/>
        </w:rPr>
        <w:lastRenderedPageBreak/>
        <w:t>Supplementary</w:t>
      </w:r>
      <w:r w:rsidR="009F1C1A" w:rsidRPr="006C0D35">
        <w:rPr>
          <w:i w:val="0"/>
          <w:color w:val="000000" w:themeColor="text1"/>
          <w:sz w:val="24"/>
          <w:szCs w:val="24"/>
        </w:rPr>
        <w:t xml:space="preserve"> </w:t>
      </w:r>
      <w:r w:rsidR="009F1C1A" w:rsidRPr="006C0D35">
        <w:rPr>
          <w:i w:val="0"/>
          <w:color w:val="000000" w:themeColor="text1"/>
          <w:sz w:val="24"/>
          <w:szCs w:val="24"/>
        </w:rPr>
        <w:fldChar w:fldCharType="begin"/>
      </w:r>
      <w:r w:rsidR="009F1C1A" w:rsidRPr="006C0D35">
        <w:rPr>
          <w:i w:val="0"/>
          <w:color w:val="000000" w:themeColor="text1"/>
          <w:sz w:val="24"/>
          <w:szCs w:val="24"/>
        </w:rPr>
        <w:instrText xml:space="preserve"> SEQ Table \* ARABIC </w:instrText>
      </w:r>
      <w:r w:rsidR="009F1C1A" w:rsidRPr="006C0D35">
        <w:rPr>
          <w:i w:val="0"/>
          <w:color w:val="000000" w:themeColor="text1"/>
          <w:sz w:val="24"/>
          <w:szCs w:val="24"/>
        </w:rPr>
        <w:fldChar w:fldCharType="separate"/>
      </w:r>
      <w:r w:rsidR="00422B42" w:rsidRPr="006C0D35">
        <w:rPr>
          <w:i w:val="0"/>
          <w:noProof/>
          <w:color w:val="000000" w:themeColor="text1"/>
          <w:sz w:val="24"/>
          <w:szCs w:val="24"/>
        </w:rPr>
        <w:t>3</w:t>
      </w:r>
      <w:r w:rsidR="009F1C1A" w:rsidRPr="006C0D35">
        <w:rPr>
          <w:i w:val="0"/>
          <w:color w:val="000000" w:themeColor="text1"/>
          <w:sz w:val="24"/>
          <w:szCs w:val="24"/>
        </w:rPr>
        <w:fldChar w:fldCharType="end"/>
      </w:r>
      <w:r w:rsidRPr="006C0D35">
        <w:rPr>
          <w:i w:val="0"/>
          <w:color w:val="000000" w:themeColor="text1"/>
          <w:sz w:val="24"/>
          <w:szCs w:val="24"/>
        </w:rPr>
        <w:t xml:space="preserve">. </w:t>
      </w:r>
      <w:r w:rsidR="009F1C1A" w:rsidRPr="006C0D35">
        <w:rPr>
          <w:i w:val="0"/>
          <w:color w:val="000000" w:themeColor="text1"/>
          <w:sz w:val="24"/>
          <w:szCs w:val="24"/>
        </w:rPr>
        <w:t>Five Quintiles of the DCI and Respective Scores</w:t>
      </w:r>
    </w:p>
    <w:tbl>
      <w:tblPr>
        <w:tblStyle w:val="TableGrid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20"/>
        <w:gridCol w:w="1940"/>
      </w:tblGrid>
      <w:tr w:rsidR="00EF57EE" w:rsidRPr="006C0D35" w14:paraId="26155FF2" w14:textId="77777777" w:rsidTr="009F1C1A">
        <w:trPr>
          <w:trHeight w:val="300"/>
        </w:trPr>
        <w:tc>
          <w:tcPr>
            <w:tcW w:w="1920" w:type="dxa"/>
            <w:noWrap/>
            <w:hideMark/>
          </w:tcPr>
          <w:p w14:paraId="20966896" w14:textId="77777777" w:rsidR="00EF57EE" w:rsidRPr="006C0D35" w:rsidRDefault="00EF57EE">
            <w:r w:rsidRPr="006C0D35">
              <w:t xml:space="preserve">DCI Score </w:t>
            </w:r>
          </w:p>
        </w:tc>
        <w:tc>
          <w:tcPr>
            <w:tcW w:w="1940" w:type="dxa"/>
            <w:noWrap/>
            <w:hideMark/>
          </w:tcPr>
          <w:p w14:paraId="3D2C8E4B" w14:textId="77777777" w:rsidR="00EF57EE" w:rsidRPr="006C0D35" w:rsidRDefault="00EF57EE">
            <w:r w:rsidRPr="006C0D35">
              <w:t xml:space="preserve">Quintile Name </w:t>
            </w:r>
          </w:p>
        </w:tc>
      </w:tr>
      <w:tr w:rsidR="00EF57EE" w:rsidRPr="006C0D35" w14:paraId="2914993A" w14:textId="77777777" w:rsidTr="009F1C1A">
        <w:trPr>
          <w:trHeight w:val="300"/>
        </w:trPr>
        <w:tc>
          <w:tcPr>
            <w:tcW w:w="1920" w:type="dxa"/>
            <w:noWrap/>
            <w:hideMark/>
          </w:tcPr>
          <w:p w14:paraId="1D930CB1" w14:textId="77777777" w:rsidR="00EF57EE" w:rsidRPr="006C0D35" w:rsidRDefault="00EF57EE">
            <w:r w:rsidRPr="006C0D35">
              <w:t>0-20</w:t>
            </w:r>
          </w:p>
        </w:tc>
        <w:tc>
          <w:tcPr>
            <w:tcW w:w="1940" w:type="dxa"/>
            <w:noWrap/>
            <w:hideMark/>
          </w:tcPr>
          <w:p w14:paraId="35D8A89E" w14:textId="77777777" w:rsidR="00EF57EE" w:rsidRPr="006C0D35" w:rsidRDefault="00EF57EE">
            <w:r w:rsidRPr="006C0D35">
              <w:t xml:space="preserve">Prosperous </w:t>
            </w:r>
          </w:p>
        </w:tc>
      </w:tr>
      <w:tr w:rsidR="00EF57EE" w:rsidRPr="006C0D35" w14:paraId="4137E38F" w14:textId="77777777" w:rsidTr="009F1C1A">
        <w:trPr>
          <w:trHeight w:val="300"/>
        </w:trPr>
        <w:tc>
          <w:tcPr>
            <w:tcW w:w="1920" w:type="dxa"/>
            <w:noWrap/>
            <w:hideMark/>
          </w:tcPr>
          <w:p w14:paraId="6EA007C8" w14:textId="77777777" w:rsidR="00EF57EE" w:rsidRPr="006C0D35" w:rsidRDefault="00EF57EE">
            <w:r w:rsidRPr="006C0D35">
              <w:t>21-40</w:t>
            </w:r>
          </w:p>
        </w:tc>
        <w:tc>
          <w:tcPr>
            <w:tcW w:w="1940" w:type="dxa"/>
            <w:noWrap/>
            <w:hideMark/>
          </w:tcPr>
          <w:p w14:paraId="76462E66" w14:textId="77777777" w:rsidR="00EF57EE" w:rsidRPr="006C0D35" w:rsidRDefault="00EF57EE">
            <w:r w:rsidRPr="006C0D35">
              <w:t xml:space="preserve">Comfortable </w:t>
            </w:r>
          </w:p>
        </w:tc>
      </w:tr>
      <w:tr w:rsidR="00EF57EE" w:rsidRPr="006C0D35" w14:paraId="5677068E" w14:textId="77777777" w:rsidTr="009F1C1A">
        <w:trPr>
          <w:trHeight w:val="300"/>
        </w:trPr>
        <w:tc>
          <w:tcPr>
            <w:tcW w:w="1920" w:type="dxa"/>
            <w:noWrap/>
            <w:hideMark/>
          </w:tcPr>
          <w:p w14:paraId="53B02009" w14:textId="77777777" w:rsidR="00EF57EE" w:rsidRPr="006C0D35" w:rsidRDefault="00EF57EE">
            <w:r w:rsidRPr="006C0D35">
              <w:t>41-60</w:t>
            </w:r>
          </w:p>
        </w:tc>
        <w:tc>
          <w:tcPr>
            <w:tcW w:w="1940" w:type="dxa"/>
            <w:noWrap/>
            <w:hideMark/>
          </w:tcPr>
          <w:p w14:paraId="5669021F" w14:textId="77777777" w:rsidR="00EF57EE" w:rsidRPr="006C0D35" w:rsidRDefault="00EF57EE">
            <w:r w:rsidRPr="006C0D35">
              <w:t>Mid-Tier</w:t>
            </w:r>
          </w:p>
        </w:tc>
      </w:tr>
      <w:tr w:rsidR="00EF57EE" w:rsidRPr="006C0D35" w14:paraId="27193101" w14:textId="77777777" w:rsidTr="009F1C1A">
        <w:trPr>
          <w:trHeight w:val="300"/>
        </w:trPr>
        <w:tc>
          <w:tcPr>
            <w:tcW w:w="1920" w:type="dxa"/>
            <w:noWrap/>
            <w:hideMark/>
          </w:tcPr>
          <w:p w14:paraId="3DCFFBF8" w14:textId="77777777" w:rsidR="00EF57EE" w:rsidRPr="006C0D35" w:rsidRDefault="00EF57EE">
            <w:r w:rsidRPr="006C0D35">
              <w:t>61-80</w:t>
            </w:r>
          </w:p>
        </w:tc>
        <w:tc>
          <w:tcPr>
            <w:tcW w:w="1940" w:type="dxa"/>
            <w:noWrap/>
            <w:hideMark/>
          </w:tcPr>
          <w:p w14:paraId="19D2F0FD" w14:textId="77777777" w:rsidR="00EF57EE" w:rsidRPr="006C0D35" w:rsidRDefault="00EF57EE">
            <w:r w:rsidRPr="006C0D35">
              <w:t>At-Risk</w:t>
            </w:r>
          </w:p>
        </w:tc>
      </w:tr>
      <w:tr w:rsidR="00EF57EE" w:rsidRPr="006C0D35" w14:paraId="5FBD3F00" w14:textId="77777777" w:rsidTr="009F1C1A">
        <w:trPr>
          <w:trHeight w:val="300"/>
        </w:trPr>
        <w:tc>
          <w:tcPr>
            <w:tcW w:w="1920" w:type="dxa"/>
            <w:noWrap/>
            <w:hideMark/>
          </w:tcPr>
          <w:p w14:paraId="5434D090" w14:textId="77777777" w:rsidR="00EF57EE" w:rsidRPr="006C0D35" w:rsidRDefault="00EF57EE">
            <w:r w:rsidRPr="006C0D35">
              <w:t>81-100</w:t>
            </w:r>
          </w:p>
        </w:tc>
        <w:tc>
          <w:tcPr>
            <w:tcW w:w="1940" w:type="dxa"/>
            <w:noWrap/>
            <w:hideMark/>
          </w:tcPr>
          <w:p w14:paraId="384A2A0F" w14:textId="77777777" w:rsidR="00EF57EE" w:rsidRPr="006C0D35" w:rsidRDefault="00EF57EE">
            <w:r w:rsidRPr="006C0D35">
              <w:t xml:space="preserve">Distressed </w:t>
            </w:r>
          </w:p>
        </w:tc>
      </w:tr>
    </w:tbl>
    <w:p w14:paraId="4DDBEF00" w14:textId="77777777" w:rsidR="00EF57EE" w:rsidRPr="006C0D35" w:rsidRDefault="00EF57EE"/>
    <w:sectPr w:rsidR="00EF57EE" w:rsidRPr="006C0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yNDY1MDQ2szAzMjNT0lEKTi0uzszPAykwrAUA0kdMSywAAAA="/>
  </w:docVars>
  <w:rsids>
    <w:rsidRoot w:val="00E7158E"/>
    <w:rsid w:val="000D5101"/>
    <w:rsid w:val="00164ABC"/>
    <w:rsid w:val="00422B42"/>
    <w:rsid w:val="006C0D35"/>
    <w:rsid w:val="009F1C1A"/>
    <w:rsid w:val="00A670B0"/>
    <w:rsid w:val="00CD79C3"/>
    <w:rsid w:val="00DF0B7F"/>
    <w:rsid w:val="00E331B7"/>
    <w:rsid w:val="00E7158E"/>
    <w:rsid w:val="00EF57EE"/>
    <w:rsid w:val="3FBDC489"/>
    <w:rsid w:val="41013760"/>
    <w:rsid w:val="41A4958E"/>
    <w:rsid w:val="429D07C1"/>
    <w:rsid w:val="4438D822"/>
    <w:rsid w:val="670F8F72"/>
    <w:rsid w:val="69967D54"/>
    <w:rsid w:val="7759E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E05447"/>
  <w15:chartTrackingRefBased/>
  <w15:docId w15:val="{5B28D70C-F458-4134-BA45-EE26E7BF3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7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57E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9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987</Characters>
  <Application>Microsoft Office Word</Application>
  <DocSecurity>0</DocSecurity>
  <Lines>18</Lines>
  <Paragraphs>1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yemi, Oluwasegun A</dc:creator>
  <cp:keywords/>
  <dc:description/>
  <cp:lastModifiedBy>Odusanya, Eunice</cp:lastModifiedBy>
  <cp:revision>2</cp:revision>
  <dcterms:created xsi:type="dcterms:W3CDTF">2024-05-05T23:22:00Z</dcterms:created>
  <dcterms:modified xsi:type="dcterms:W3CDTF">2024-05-05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a135a1308397a6cfda8752c95b79cdb5bad5a7597f6f72a18d3b08321014b4</vt:lpwstr>
  </property>
</Properties>
</file>